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72EBD" w14:textId="7173F4E1" w:rsidR="08A356AC" w:rsidRDefault="08A356AC" w:rsidP="00706549">
      <w:pPr>
        <w:pStyle w:val="Title"/>
        <w:jc w:val="center"/>
      </w:pPr>
      <w:r w:rsidRPr="08A356AC">
        <w:t>Questions for participants on pre-pregnancy weight and highest weight during pregnancy</w:t>
      </w:r>
    </w:p>
    <w:p w14:paraId="0D6E009D" w14:textId="3DAA9318" w:rsidR="08A356AC" w:rsidRDefault="08A356AC" w:rsidP="08A356AC">
      <w:pPr>
        <w:rPr>
          <w:sz w:val="32"/>
          <w:szCs w:val="32"/>
        </w:rPr>
      </w:pPr>
      <w:r>
        <w:br/>
      </w:r>
    </w:p>
    <w:p w14:paraId="02BA3AC0" w14:textId="77777777" w:rsidR="00706549" w:rsidRDefault="08A356AC" w:rsidP="08A356AC">
      <w:pPr>
        <w:rPr>
          <w:sz w:val="24"/>
          <w:szCs w:val="24"/>
        </w:rPr>
      </w:pPr>
      <w:r w:rsidRPr="08A356AC">
        <w:rPr>
          <w:sz w:val="24"/>
          <w:szCs w:val="24"/>
        </w:rPr>
        <w:t xml:space="preserve">Pre-pregnancy weight was </w:t>
      </w:r>
      <w:r w:rsidR="00996F71" w:rsidRPr="08A356AC">
        <w:rPr>
          <w:sz w:val="24"/>
          <w:szCs w:val="24"/>
        </w:rPr>
        <w:t xml:space="preserve">collected </w:t>
      </w:r>
      <w:r w:rsidR="00685F92">
        <w:rPr>
          <w:sz w:val="24"/>
          <w:szCs w:val="24"/>
        </w:rPr>
        <w:t xml:space="preserve">at </w:t>
      </w:r>
      <w:r w:rsidR="00996F71" w:rsidRPr="08A356AC">
        <w:rPr>
          <w:sz w:val="24"/>
          <w:szCs w:val="24"/>
        </w:rPr>
        <w:t>the first study visit</w:t>
      </w:r>
      <w:r w:rsidR="00996F71">
        <w:rPr>
          <w:sz w:val="24"/>
          <w:szCs w:val="24"/>
        </w:rPr>
        <w:t>,</w:t>
      </w:r>
      <w:r w:rsidR="00996F71" w:rsidRPr="08A356AC">
        <w:rPr>
          <w:sz w:val="24"/>
          <w:szCs w:val="24"/>
        </w:rPr>
        <w:t xml:space="preserve"> </w:t>
      </w:r>
      <w:r w:rsidRPr="08A356AC">
        <w:rPr>
          <w:sz w:val="24"/>
          <w:szCs w:val="24"/>
        </w:rPr>
        <w:t>determi</w:t>
      </w:r>
      <w:r w:rsidR="00685F92">
        <w:rPr>
          <w:sz w:val="24"/>
          <w:szCs w:val="24"/>
        </w:rPr>
        <w:t>ned from the following question</w:t>
      </w:r>
      <w:r w:rsidRPr="08A356AC">
        <w:rPr>
          <w:sz w:val="24"/>
          <w:szCs w:val="24"/>
        </w:rPr>
        <w:t>:</w:t>
      </w:r>
    </w:p>
    <w:p w14:paraId="38341563" w14:textId="07AA674F" w:rsidR="08A356AC" w:rsidRPr="00706549" w:rsidRDefault="00685F92" w:rsidP="08A356AC">
      <w:pPr>
        <w:rPr>
          <w:b/>
          <w:sz w:val="24"/>
          <w:szCs w:val="24"/>
        </w:rPr>
      </w:pPr>
      <w:r w:rsidRPr="00706549">
        <w:rPr>
          <w:b/>
          <w:sz w:val="24"/>
          <w:szCs w:val="24"/>
        </w:rPr>
        <w:t>“</w:t>
      </w:r>
      <w:r w:rsidR="08A356AC" w:rsidRPr="00706549">
        <w:rPr>
          <w:b/>
          <w:sz w:val="24"/>
          <w:szCs w:val="24"/>
        </w:rPr>
        <w:t>How much did you weigh immediately be</w:t>
      </w:r>
      <w:r w:rsidR="00996F71" w:rsidRPr="00706549">
        <w:rPr>
          <w:b/>
          <w:sz w:val="24"/>
          <w:szCs w:val="24"/>
        </w:rPr>
        <w:t>fore you were pregnant?</w:t>
      </w:r>
      <w:r w:rsidRPr="00706549">
        <w:rPr>
          <w:b/>
          <w:sz w:val="24"/>
          <w:szCs w:val="24"/>
        </w:rPr>
        <w:t>”</w:t>
      </w:r>
      <w:r w:rsidR="00996F71" w:rsidRPr="00706549">
        <w:rPr>
          <w:b/>
          <w:sz w:val="24"/>
          <w:szCs w:val="24"/>
        </w:rPr>
        <w:t xml:space="preserve"> </w:t>
      </w:r>
      <w:r w:rsidR="08A356AC" w:rsidRPr="00706549">
        <w:rPr>
          <w:b/>
        </w:rPr>
        <w:br/>
      </w:r>
    </w:p>
    <w:p w14:paraId="2F49FD1E" w14:textId="77777777" w:rsidR="00706549" w:rsidRDefault="08A356AC" w:rsidP="08A356AC">
      <w:pPr>
        <w:rPr>
          <w:sz w:val="24"/>
          <w:szCs w:val="24"/>
        </w:rPr>
      </w:pPr>
      <w:r w:rsidRPr="08A356AC">
        <w:rPr>
          <w:sz w:val="24"/>
          <w:szCs w:val="24"/>
        </w:rPr>
        <w:t xml:space="preserve">Highest weight in pregnancy </w:t>
      </w:r>
      <w:r w:rsidR="00685F92" w:rsidRPr="08A356AC">
        <w:rPr>
          <w:sz w:val="24"/>
          <w:szCs w:val="24"/>
        </w:rPr>
        <w:t>was collected at the study visit that took place at ap</w:t>
      </w:r>
      <w:r w:rsidR="00685F92">
        <w:rPr>
          <w:sz w:val="24"/>
          <w:szCs w:val="24"/>
        </w:rPr>
        <w:t xml:space="preserve">proximately 3 months postpartum, </w:t>
      </w:r>
      <w:r w:rsidRPr="08A356AC">
        <w:rPr>
          <w:sz w:val="24"/>
          <w:szCs w:val="24"/>
        </w:rPr>
        <w:t>determined from the follow</w:t>
      </w:r>
      <w:bookmarkStart w:id="0" w:name="_GoBack"/>
      <w:bookmarkEnd w:id="0"/>
      <w:r w:rsidRPr="08A356AC">
        <w:rPr>
          <w:sz w:val="24"/>
          <w:szCs w:val="24"/>
        </w:rPr>
        <w:t xml:space="preserve">ing question: </w:t>
      </w:r>
    </w:p>
    <w:p w14:paraId="54BEC8AE" w14:textId="4486AA12" w:rsidR="08A356AC" w:rsidRPr="00706549" w:rsidRDefault="00685F92" w:rsidP="08A356AC">
      <w:pPr>
        <w:rPr>
          <w:b/>
          <w:sz w:val="24"/>
          <w:szCs w:val="24"/>
        </w:rPr>
      </w:pPr>
      <w:r w:rsidRPr="00706549">
        <w:rPr>
          <w:b/>
          <w:sz w:val="24"/>
          <w:szCs w:val="24"/>
        </w:rPr>
        <w:t>“</w:t>
      </w:r>
      <w:r w:rsidR="08A356AC" w:rsidRPr="00706549">
        <w:rPr>
          <w:b/>
          <w:sz w:val="24"/>
          <w:szCs w:val="24"/>
        </w:rPr>
        <w:t>What was your h</w:t>
      </w:r>
      <w:r w:rsidRPr="00706549">
        <w:rPr>
          <w:b/>
          <w:sz w:val="24"/>
          <w:szCs w:val="24"/>
        </w:rPr>
        <w:t xml:space="preserve">ighest weight in </w:t>
      </w:r>
      <w:r w:rsidR="00706549">
        <w:rPr>
          <w:b/>
          <w:sz w:val="24"/>
          <w:szCs w:val="24"/>
        </w:rPr>
        <w:t>pregnancy?”</w:t>
      </w:r>
    </w:p>
    <w:p w14:paraId="7EEC9E1E" w14:textId="6F83B9F8" w:rsidR="08A356AC" w:rsidRDefault="08A356AC" w:rsidP="08A356AC">
      <w:pPr>
        <w:spacing w:after="0"/>
        <w:rPr>
          <w:sz w:val="24"/>
          <w:szCs w:val="24"/>
        </w:rPr>
      </w:pPr>
    </w:p>
    <w:sectPr w:rsidR="08A356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20C"/>
    <w:rsid w:val="000178DA"/>
    <w:rsid w:val="00043333"/>
    <w:rsid w:val="000A19F3"/>
    <w:rsid w:val="00124A68"/>
    <w:rsid w:val="002005F6"/>
    <w:rsid w:val="004327E1"/>
    <w:rsid w:val="004C602F"/>
    <w:rsid w:val="004D1389"/>
    <w:rsid w:val="005C0E16"/>
    <w:rsid w:val="0060019B"/>
    <w:rsid w:val="00685F92"/>
    <w:rsid w:val="00706549"/>
    <w:rsid w:val="007523C5"/>
    <w:rsid w:val="008C08B4"/>
    <w:rsid w:val="008F7366"/>
    <w:rsid w:val="00963C93"/>
    <w:rsid w:val="00996F71"/>
    <w:rsid w:val="00A2720C"/>
    <w:rsid w:val="00B46E36"/>
    <w:rsid w:val="00C75A21"/>
    <w:rsid w:val="00D81C54"/>
    <w:rsid w:val="08A3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40DF3"/>
  <w15:docId w15:val="{7024DB9A-1EE6-478A-A3C8-78D6CFA44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20C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7065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54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89</Characters>
  <Application>Microsoft Macintosh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lu Che</dc:creator>
  <cp:lastModifiedBy>Microsoft Office User</cp:lastModifiedBy>
  <cp:revision>5</cp:revision>
  <dcterms:created xsi:type="dcterms:W3CDTF">2015-03-02T18:33:00Z</dcterms:created>
  <dcterms:modified xsi:type="dcterms:W3CDTF">2017-10-13T14:30:00Z</dcterms:modified>
</cp:coreProperties>
</file>